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E6C" w:rsidRPr="002B580D" w:rsidRDefault="00BD1E6C" w:rsidP="00BD1E6C">
      <w:pPr>
        <w:autoSpaceDE w:val="0"/>
        <w:spacing w:after="0" w:line="480" w:lineRule="auto"/>
        <w:jc w:val="both"/>
        <w:rPr>
          <w:sz w:val="18"/>
          <w:szCs w:val="18"/>
        </w:rPr>
      </w:pPr>
      <w:r w:rsidRPr="002B580D">
        <w:rPr>
          <w:sz w:val="18"/>
          <w:szCs w:val="18"/>
        </w:rPr>
        <w:t>S</w:t>
      </w:r>
      <w:r w:rsidR="00282546">
        <w:rPr>
          <w:sz w:val="18"/>
          <w:szCs w:val="18"/>
        </w:rPr>
        <w:t>4</w:t>
      </w:r>
      <w:r w:rsidRPr="002B580D">
        <w:rPr>
          <w:sz w:val="18"/>
          <w:szCs w:val="18"/>
        </w:rPr>
        <w:t xml:space="preserve"> Table. P and N concentrations in plants from </w:t>
      </w:r>
      <w:r w:rsidR="007B0EAE" w:rsidRPr="002B580D">
        <w:rPr>
          <w:sz w:val="18"/>
          <w:szCs w:val="18"/>
        </w:rPr>
        <w:t xml:space="preserve">each </w:t>
      </w:r>
      <w:r w:rsidRPr="002B580D">
        <w:rPr>
          <w:sz w:val="18"/>
          <w:szCs w:val="18"/>
        </w:rPr>
        <w:t>monoculture at the end of the experiment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708"/>
        <w:gridCol w:w="567"/>
        <w:gridCol w:w="709"/>
        <w:gridCol w:w="567"/>
        <w:gridCol w:w="851"/>
        <w:gridCol w:w="708"/>
        <w:gridCol w:w="709"/>
        <w:gridCol w:w="851"/>
      </w:tblGrid>
      <w:tr w:rsidR="007B0EAE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EAE" w:rsidRPr="002B580D" w:rsidRDefault="007B0EAE">
            <w:pPr>
              <w:rPr>
                <w:sz w:val="18"/>
                <w:szCs w:val="18"/>
              </w:rPr>
            </w:pPr>
            <w:bookmarkStart w:id="0" w:name="_GoBack" w:colFirst="0" w:colLast="0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EAE" w:rsidRPr="002B580D" w:rsidRDefault="007B0EAE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B0EAE" w:rsidRPr="002B580D" w:rsidRDefault="007B0EAE" w:rsidP="0019078F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4"/>
            <w:tcBorders>
              <w:left w:val="single" w:sz="4" w:space="0" w:color="auto"/>
              <w:bottom w:val="nil"/>
            </w:tcBorders>
          </w:tcPr>
          <w:p w:rsidR="007B0EAE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P mg/g DW</w:t>
            </w:r>
          </w:p>
        </w:tc>
        <w:tc>
          <w:tcPr>
            <w:tcW w:w="3119" w:type="dxa"/>
            <w:gridSpan w:val="4"/>
            <w:tcBorders>
              <w:bottom w:val="nil"/>
            </w:tcBorders>
          </w:tcPr>
          <w:p w:rsidR="007B0EAE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N mg/g DW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E14C6D">
            <w:pPr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4C6D" w:rsidRPr="002B580D" w:rsidRDefault="00445681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 xml:space="preserve">P </w:t>
            </w:r>
            <w:r w:rsidR="00E14C6D" w:rsidRPr="002B580D">
              <w:rPr>
                <w:sz w:val="18"/>
                <w:szCs w:val="18"/>
              </w:rPr>
              <w:t>hist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445681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 xml:space="preserve">P </w:t>
            </w:r>
            <w:r w:rsidR="0019078F" w:rsidRPr="002B580D">
              <w:rPr>
                <w:sz w:val="18"/>
                <w:szCs w:val="18"/>
              </w:rPr>
              <w:t>p</w:t>
            </w:r>
            <w:r w:rsidR="00E14C6D" w:rsidRPr="002B580D">
              <w:rPr>
                <w:sz w:val="18"/>
                <w:szCs w:val="18"/>
              </w:rPr>
              <w:t>resen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4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>
            <w:pPr>
              <w:rPr>
                <w:i/>
                <w:sz w:val="18"/>
                <w:szCs w:val="18"/>
              </w:rPr>
            </w:pPr>
            <w:proofErr w:type="spellStart"/>
            <w:r w:rsidRPr="002B580D">
              <w:rPr>
                <w:i/>
                <w:sz w:val="18"/>
                <w:szCs w:val="18"/>
              </w:rPr>
              <w:t>Azoll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8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7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9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8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5</w:t>
            </w:r>
            <w:r w:rsidR="002B580D" w:rsidRPr="002B580D">
              <w:rPr>
                <w:sz w:val="18"/>
                <w:szCs w:val="18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49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49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50.0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E14C6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2B580D" w:rsidP="002B580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2B580D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i/>
                <w:sz w:val="18"/>
                <w:szCs w:val="18"/>
              </w:rPr>
            </w:pPr>
            <w:proofErr w:type="spellStart"/>
            <w:r w:rsidRPr="002B580D">
              <w:rPr>
                <w:i/>
                <w:sz w:val="18"/>
                <w:szCs w:val="18"/>
              </w:rPr>
              <w:t>Lem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DF5836" w:rsidP="00DF5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19078F" w:rsidRPr="002B580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1</w:t>
            </w: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2B58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2B580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i/>
                <w:sz w:val="18"/>
                <w:szCs w:val="18"/>
              </w:rPr>
            </w:pPr>
            <w:proofErr w:type="spellStart"/>
            <w:r w:rsidRPr="002B580D">
              <w:rPr>
                <w:i/>
                <w:sz w:val="18"/>
                <w:szCs w:val="18"/>
              </w:rPr>
              <w:t>Riccocarp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h</w:t>
            </w:r>
            <w:r w:rsidR="00E14C6D" w:rsidRPr="002B580D">
              <w:rPr>
                <w:sz w:val="18"/>
                <w:szCs w:val="18"/>
              </w:rPr>
              <w:t>ig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</w:tr>
      <w:tr w:rsidR="002B580D" w:rsidRPr="002B580D" w:rsidTr="002B580D">
        <w:trPr>
          <w:trHeight w:val="33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E14C6D" w:rsidP="001C27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7B0EAE" w:rsidP="007B0EAE">
            <w:pPr>
              <w:jc w:val="center"/>
              <w:rPr>
                <w:sz w:val="18"/>
                <w:szCs w:val="18"/>
              </w:rPr>
            </w:pPr>
            <w:r w:rsidRPr="002B580D">
              <w:rPr>
                <w:sz w:val="18"/>
                <w:szCs w:val="18"/>
              </w:rPr>
              <w:t>l</w:t>
            </w:r>
            <w:r w:rsidR="00E14C6D" w:rsidRPr="002B580D">
              <w:rPr>
                <w:sz w:val="18"/>
                <w:szCs w:val="18"/>
              </w:rPr>
              <w:t>ow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DF5836" w:rsidP="00DF58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DF5836" w:rsidP="007B0E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C6D" w:rsidRPr="002B580D" w:rsidRDefault="00E14C6D" w:rsidP="007B0EAE">
            <w:pPr>
              <w:jc w:val="center"/>
              <w:rPr>
                <w:sz w:val="18"/>
                <w:szCs w:val="18"/>
              </w:rPr>
            </w:pPr>
          </w:p>
        </w:tc>
      </w:tr>
      <w:bookmarkEnd w:id="0"/>
    </w:tbl>
    <w:p w:rsidR="0019078F" w:rsidRPr="002B580D" w:rsidRDefault="0019078F" w:rsidP="002B580D">
      <w:pPr>
        <w:rPr>
          <w:sz w:val="18"/>
          <w:szCs w:val="18"/>
        </w:rPr>
      </w:pPr>
    </w:p>
    <w:sectPr w:rsidR="0019078F" w:rsidRPr="002B58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AAB"/>
    <w:rsid w:val="0019078F"/>
    <w:rsid w:val="00282546"/>
    <w:rsid w:val="002B580D"/>
    <w:rsid w:val="0042753F"/>
    <w:rsid w:val="00445681"/>
    <w:rsid w:val="007B0EAE"/>
    <w:rsid w:val="007D4324"/>
    <w:rsid w:val="009A6AAB"/>
    <w:rsid w:val="00A54F3D"/>
    <w:rsid w:val="00B57F8A"/>
    <w:rsid w:val="00BD1E6C"/>
    <w:rsid w:val="00DF5836"/>
    <w:rsid w:val="00E1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07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07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922E7D.dotm</Template>
  <TotalTime>5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Edwin</dc:creator>
  <cp:keywords/>
  <dc:description/>
  <cp:lastModifiedBy>Peeters, Edwin</cp:lastModifiedBy>
  <cp:revision>7</cp:revision>
  <dcterms:created xsi:type="dcterms:W3CDTF">2016-06-22T08:01:00Z</dcterms:created>
  <dcterms:modified xsi:type="dcterms:W3CDTF">2016-07-06T12:57:00Z</dcterms:modified>
</cp:coreProperties>
</file>